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243BB" w14:textId="46074817" w:rsidR="00331F9F" w:rsidRDefault="005C02CE" w:rsidP="00331F9F">
      <w:pPr>
        <w:spacing w:line="480" w:lineRule="auto"/>
      </w:pPr>
      <w:r w:rsidRPr="005C02CE">
        <w:rPr>
          <w:b/>
          <w:bCs/>
        </w:rPr>
        <w:t>Supplementary Table S</w:t>
      </w:r>
      <w:r w:rsidR="00112287">
        <w:rPr>
          <w:b/>
          <w:bCs/>
        </w:rPr>
        <w:t>4</w:t>
      </w:r>
      <w:r w:rsidR="00331F9F">
        <w:rPr>
          <w:b/>
          <w:bCs/>
        </w:rPr>
        <w:t>.</w:t>
      </w:r>
      <w:r w:rsidR="00331F9F">
        <w:t xml:space="preserve"> Global geographic distribution of mitochondrial DNA haplotypes (1 to 7) found in </w:t>
      </w:r>
      <w:r w:rsidR="00331F9F">
        <w:rPr>
          <w:i/>
          <w:iCs/>
        </w:rPr>
        <w:t>Pheidole parva</w:t>
      </w:r>
      <w:r w:rsidR="00331F9F">
        <w:t xml:space="preserve"> based on the COX1 gene.  </w:t>
      </w:r>
    </w:p>
    <w:tbl>
      <w:tblPr>
        <w:tblStyle w:val="TableGrid"/>
        <w:tblW w:w="8429" w:type="dxa"/>
        <w:tblLayout w:type="fixed"/>
        <w:tblLook w:val="04A0" w:firstRow="1" w:lastRow="0" w:firstColumn="1" w:lastColumn="0" w:noHBand="0" w:noVBand="1"/>
      </w:tblPr>
      <w:tblGrid>
        <w:gridCol w:w="2359"/>
        <w:gridCol w:w="720"/>
        <w:gridCol w:w="720"/>
        <w:gridCol w:w="720"/>
        <w:gridCol w:w="720"/>
        <w:gridCol w:w="720"/>
        <w:gridCol w:w="721"/>
        <w:gridCol w:w="719"/>
        <w:gridCol w:w="1030"/>
      </w:tblGrid>
      <w:tr w:rsidR="00331F9F" w:rsidRPr="001A3514" w14:paraId="08319135" w14:textId="77777777" w:rsidTr="007B46F1">
        <w:tc>
          <w:tcPr>
            <w:tcW w:w="2358" w:type="dxa"/>
            <w:tcBorders>
              <w:left w:val="nil"/>
              <w:right w:val="nil"/>
            </w:tcBorders>
          </w:tcPr>
          <w:p w14:paraId="757D1CC5" w14:textId="77777777" w:rsidR="00331F9F" w:rsidRPr="001A3514" w:rsidRDefault="00331F9F" w:rsidP="007B46F1">
            <w:pPr>
              <w:suppressAutoHyphens w:val="0"/>
              <w:rPr>
                <w:rFonts w:eastAsia="Aptos"/>
                <w:b/>
                <w:bCs/>
              </w:rPr>
            </w:pPr>
            <w:r w:rsidRPr="001A3514">
              <w:rPr>
                <w:rFonts w:eastAsia="Aptos"/>
                <w:b/>
                <w:bCs/>
              </w:rPr>
              <w:t>Geographic region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BC5A87A" w14:textId="77777777" w:rsidR="00331F9F" w:rsidRPr="001A3514" w:rsidRDefault="00331F9F" w:rsidP="007B46F1">
            <w:pPr>
              <w:suppressAutoHyphens w:val="0"/>
              <w:rPr>
                <w:b/>
                <w:bCs/>
                <w:i/>
                <w:iCs/>
              </w:rPr>
            </w:pPr>
            <w:r w:rsidRPr="001A3514">
              <w:rPr>
                <w:rFonts w:eastAsia="Aptos"/>
                <w:b/>
                <w:bCs/>
                <w:i/>
                <w:iCs/>
              </w:rPr>
              <w:t>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8DD3459" w14:textId="77777777" w:rsidR="00331F9F" w:rsidRPr="001A3514" w:rsidRDefault="00331F9F" w:rsidP="007B46F1">
            <w:pPr>
              <w:suppressAutoHyphens w:val="0"/>
              <w:rPr>
                <w:b/>
                <w:bCs/>
                <w:i/>
                <w:iCs/>
              </w:rPr>
            </w:pPr>
            <w:r w:rsidRPr="001A3514">
              <w:rPr>
                <w:rFonts w:eastAsia="Aptos"/>
                <w:b/>
                <w:bCs/>
                <w:i/>
                <w:iCs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92E26FA" w14:textId="77777777" w:rsidR="00331F9F" w:rsidRPr="001A3514" w:rsidRDefault="00331F9F" w:rsidP="007B46F1">
            <w:pPr>
              <w:suppressAutoHyphens w:val="0"/>
              <w:rPr>
                <w:b/>
                <w:bCs/>
                <w:i/>
                <w:iCs/>
              </w:rPr>
            </w:pPr>
            <w:r w:rsidRPr="001A3514">
              <w:rPr>
                <w:rFonts w:eastAsia="Aptos"/>
                <w:b/>
                <w:bCs/>
                <w:i/>
                <w:iCs/>
              </w:rPr>
              <w:t>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A9A2D32" w14:textId="77777777" w:rsidR="00331F9F" w:rsidRPr="001A3514" w:rsidRDefault="00331F9F" w:rsidP="007B46F1">
            <w:pPr>
              <w:suppressAutoHyphens w:val="0"/>
              <w:rPr>
                <w:b/>
                <w:bCs/>
                <w:i/>
                <w:iCs/>
              </w:rPr>
            </w:pPr>
            <w:r w:rsidRPr="001A3514">
              <w:rPr>
                <w:rFonts w:eastAsia="Aptos"/>
                <w:b/>
                <w:bCs/>
                <w:i/>
                <w:iCs/>
              </w:rPr>
              <w:t>4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7C4B1F9" w14:textId="77777777" w:rsidR="00331F9F" w:rsidRPr="001A3514" w:rsidRDefault="00331F9F" w:rsidP="007B46F1">
            <w:pPr>
              <w:suppressAutoHyphens w:val="0"/>
              <w:rPr>
                <w:b/>
                <w:bCs/>
                <w:i/>
                <w:iCs/>
              </w:rPr>
            </w:pPr>
            <w:r w:rsidRPr="001A3514">
              <w:rPr>
                <w:rFonts w:eastAsia="Aptos"/>
                <w:b/>
                <w:bCs/>
                <w:i/>
                <w:iCs/>
              </w:rPr>
              <w:t>5</w:t>
            </w:r>
          </w:p>
        </w:tc>
        <w:tc>
          <w:tcPr>
            <w:tcW w:w="721" w:type="dxa"/>
            <w:tcBorders>
              <w:left w:val="nil"/>
              <w:right w:val="nil"/>
            </w:tcBorders>
          </w:tcPr>
          <w:p w14:paraId="4FECA35A" w14:textId="77777777" w:rsidR="00331F9F" w:rsidRPr="001A3514" w:rsidRDefault="00331F9F" w:rsidP="007B46F1">
            <w:pPr>
              <w:suppressAutoHyphens w:val="0"/>
              <w:rPr>
                <w:b/>
                <w:bCs/>
                <w:i/>
                <w:iCs/>
              </w:rPr>
            </w:pPr>
            <w:r w:rsidRPr="001A3514">
              <w:rPr>
                <w:rFonts w:eastAsia="Aptos"/>
                <w:b/>
                <w:bCs/>
                <w:i/>
                <w:iCs/>
              </w:rPr>
              <w:t>6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14:paraId="4443A450" w14:textId="77777777" w:rsidR="00331F9F" w:rsidRPr="001A3514" w:rsidRDefault="00331F9F" w:rsidP="007B46F1">
            <w:pPr>
              <w:suppressAutoHyphens w:val="0"/>
              <w:rPr>
                <w:b/>
                <w:bCs/>
                <w:i/>
                <w:iCs/>
              </w:rPr>
            </w:pPr>
            <w:r w:rsidRPr="001A3514">
              <w:rPr>
                <w:rFonts w:eastAsia="Aptos"/>
                <w:b/>
                <w:bCs/>
                <w:i/>
                <w:iCs/>
              </w:rPr>
              <w:t>7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14:paraId="72036B20" w14:textId="77777777" w:rsidR="00331F9F" w:rsidRPr="001A3514" w:rsidRDefault="00331F9F" w:rsidP="007B46F1">
            <w:pPr>
              <w:suppressAutoHyphens w:val="0"/>
              <w:rPr>
                <w:rFonts w:eastAsia="Aptos"/>
                <w:b/>
                <w:bCs/>
              </w:rPr>
            </w:pPr>
            <w:r w:rsidRPr="001A3514">
              <w:rPr>
                <w:rFonts w:eastAsia="Aptos"/>
                <w:b/>
                <w:bCs/>
              </w:rPr>
              <w:t>Totals</w:t>
            </w:r>
          </w:p>
        </w:tc>
      </w:tr>
      <w:tr w:rsidR="00331F9F" w14:paraId="1D523BE9" w14:textId="77777777" w:rsidTr="007B46F1">
        <w:tc>
          <w:tcPr>
            <w:tcW w:w="2358" w:type="dxa"/>
            <w:tcBorders>
              <w:left w:val="nil"/>
              <w:bottom w:val="nil"/>
              <w:right w:val="nil"/>
            </w:tcBorders>
          </w:tcPr>
          <w:p w14:paraId="709C44FD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Indonesia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60F9A97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FAA764A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988A9C9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2AE640A3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5E4A8507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</w:tcPr>
          <w:p w14:paraId="6BDE593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</w:tcPr>
          <w:p w14:paraId="4C12C1D1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14:paraId="06A2598D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3</w:t>
            </w:r>
          </w:p>
        </w:tc>
      </w:tr>
      <w:tr w:rsidR="00331F9F" w14:paraId="4D03BA73" w14:textId="77777777" w:rsidTr="007B46F1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6D10A45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Malays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83F4D9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55055D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BBCD80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C78622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71AFF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3D79CE2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4E7C75B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AD79F36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8</w:t>
            </w:r>
          </w:p>
        </w:tc>
      </w:tr>
      <w:tr w:rsidR="00331F9F" w14:paraId="485D7139" w14:textId="77777777" w:rsidTr="007B46F1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314B3D5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Thai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43B4FD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833A1A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5902BC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CAD9E9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16A3E7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2A9A89BE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05A31A0A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D2AA735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</w:tr>
      <w:tr w:rsidR="00331F9F" w14:paraId="144DA907" w14:textId="77777777" w:rsidTr="007B46F1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3CD70CC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Chi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6D1AD3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AAECE3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4EB14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F4EC4D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1A468C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6115D5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337F0AA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41853A4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</w:tr>
      <w:tr w:rsidR="00331F9F" w14:paraId="2A361809" w14:textId="77777777" w:rsidTr="007B46F1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25A1AFB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Pala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C9D3D1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CFE174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08F887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3347A1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4FDD9C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3F54F5C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54F26446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1FDA1D3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</w:tr>
      <w:tr w:rsidR="00331F9F" w14:paraId="66749568" w14:textId="77777777" w:rsidTr="007B46F1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7844D8D3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Seychell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3F0267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4BE4B1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910169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F0124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FB179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1EC60E13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2F16A42D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2A531C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</w:tr>
      <w:tr w:rsidR="00331F9F" w14:paraId="3274A94A" w14:textId="77777777" w:rsidTr="007B46F1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194B45D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Jap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0D817BE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13CA8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4EB76D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DFA484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B74694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51B6186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16792FA5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22577E0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3</w:t>
            </w:r>
          </w:p>
        </w:tc>
      </w:tr>
      <w:tr w:rsidR="00331F9F" w14:paraId="1122EDBA" w14:textId="77777777" w:rsidTr="007B46F1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08F385A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North Flori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1719E93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DD4AFE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92A0BA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2CF116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29B9F3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CCF7AC3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EA582B9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E94E506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3</w:t>
            </w:r>
          </w:p>
        </w:tc>
      </w:tr>
      <w:tr w:rsidR="00331F9F" w14:paraId="7FE7787C" w14:textId="77777777" w:rsidTr="007B46F1"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406A42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Central Florid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D5479D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290FC7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4F128C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88742C1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189AF0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72FCC532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 w14:paraId="66261176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5D78D746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8</w:t>
            </w:r>
          </w:p>
        </w:tc>
      </w:tr>
      <w:tr w:rsidR="00331F9F" w14:paraId="20B4AA75" w14:textId="77777777" w:rsidTr="007B46F1">
        <w:tc>
          <w:tcPr>
            <w:tcW w:w="2358" w:type="dxa"/>
            <w:tcBorders>
              <w:top w:val="nil"/>
              <w:left w:val="nil"/>
              <w:right w:val="nil"/>
            </w:tcBorders>
          </w:tcPr>
          <w:p w14:paraId="6E062800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South Florida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D398B0C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3983FBA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2D1797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92EB615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00C1F43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</w:tcPr>
          <w:p w14:paraId="1C18532A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</w:tcPr>
          <w:p w14:paraId="6C3B359E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3684D38D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5</w:t>
            </w:r>
          </w:p>
        </w:tc>
      </w:tr>
      <w:tr w:rsidR="00331F9F" w14:paraId="0C85E417" w14:textId="77777777" w:rsidTr="007B46F1">
        <w:tc>
          <w:tcPr>
            <w:tcW w:w="2358" w:type="dxa"/>
            <w:tcBorders>
              <w:left w:val="nil"/>
              <w:right w:val="nil"/>
            </w:tcBorders>
          </w:tcPr>
          <w:p w14:paraId="4DFC0300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Totals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80BEF31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5CE3FC9F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4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15F4717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F370357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C87ED1B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2</w:t>
            </w:r>
          </w:p>
        </w:tc>
        <w:tc>
          <w:tcPr>
            <w:tcW w:w="721" w:type="dxa"/>
            <w:tcBorders>
              <w:left w:val="nil"/>
              <w:right w:val="nil"/>
            </w:tcBorders>
          </w:tcPr>
          <w:p w14:paraId="35A0101B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719" w:type="dxa"/>
            <w:tcBorders>
              <w:left w:val="nil"/>
              <w:right w:val="nil"/>
            </w:tcBorders>
          </w:tcPr>
          <w:p w14:paraId="5896B9D8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1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14:paraId="29646BBC" w14:textId="77777777" w:rsidR="00331F9F" w:rsidRDefault="00331F9F" w:rsidP="007B46F1">
            <w:pPr>
              <w:suppressAutoHyphens w:val="0"/>
              <w:rPr>
                <w:rFonts w:eastAsia="Aptos"/>
              </w:rPr>
            </w:pPr>
            <w:r>
              <w:rPr>
                <w:rFonts w:eastAsia="Aptos"/>
              </w:rPr>
              <w:t>44</w:t>
            </w:r>
          </w:p>
        </w:tc>
      </w:tr>
    </w:tbl>
    <w:p w14:paraId="5E0F955B" w14:textId="77777777" w:rsidR="00C6483F" w:rsidRDefault="00C6483F"/>
    <w:sectPr w:rsidR="00C64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F9F"/>
    <w:rsid w:val="00112287"/>
    <w:rsid w:val="002D1590"/>
    <w:rsid w:val="00331F9F"/>
    <w:rsid w:val="005C02CE"/>
    <w:rsid w:val="00AA0EAC"/>
    <w:rsid w:val="00B411CD"/>
    <w:rsid w:val="00C6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5382B"/>
  <w15:chartTrackingRefBased/>
  <w15:docId w15:val="{F818C441-61C5-42A6-BC8B-7C75ABC7A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F9F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331F9F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F9F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F9F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F9F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F9F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F9F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F9F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F9F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F9F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F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F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F9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F9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F9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F9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F9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F9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F9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F9F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F9F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F9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F9F"/>
    <w:pPr>
      <w:suppressAutoHyphens w:val="0"/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F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F9F"/>
    <w:pPr>
      <w:suppressAutoHyphens w:val="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F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F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F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F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31F9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31F9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31F9F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31F9F"/>
    <w:rPr>
      <w:sz w:val="20"/>
      <w:szCs w:val="20"/>
    </w:rPr>
  </w:style>
  <w:style w:type="table" w:styleId="TableGrid">
    <w:name w:val="Table Grid"/>
    <w:basedOn w:val="TableNormal"/>
    <w:uiPriority w:val="39"/>
    <w:rsid w:val="00331F9F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75</Characters>
  <Application>Microsoft Office Word</Application>
  <DocSecurity>0</DocSecurity>
  <Lines>34</Lines>
  <Paragraphs>27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unce, Marina - REE-ARS</dc:creator>
  <cp:keywords/>
  <dc:description/>
  <cp:lastModifiedBy>Ascunce, Marina - REE-ARS</cp:lastModifiedBy>
  <cp:revision>3</cp:revision>
  <dcterms:created xsi:type="dcterms:W3CDTF">2026-06-18T23:25:00Z</dcterms:created>
  <dcterms:modified xsi:type="dcterms:W3CDTF">2026-06-18T23:33:00Z</dcterms:modified>
</cp:coreProperties>
</file>